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985" w:rsidRPr="00C440DE" w:rsidRDefault="00177985" w:rsidP="00177985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4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bifunctiona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dihydroflavono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reductase/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flavanon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reduct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bifunctiona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dihydroflavono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reductase/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flavanon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reduct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177985" w:rsidRPr="00177985" w:rsidRDefault="00177985" w:rsidP="00177985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</w:p>
    <w:p w:rsidR="00177985" w:rsidRPr="006A33F0" w:rsidRDefault="00177985" w:rsidP="00177985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ES5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-----------------E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10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-----------------Q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KP0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-----------------E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2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-----------------Q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Y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4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STINETLDGKHDINKVGQ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I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5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DSPA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0.pro : ---MAS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PSPPV------------A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1.pro : MSPTSLNTSSETAPPS------------ST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6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-----------------NK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VGSWLVMKL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3.pro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DSPP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I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880|c0 : 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-----------------V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VGSWLVMR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V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A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cVTG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F6GSWL6M4LL2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V ATVR1P 1 kKvkhL6 LP A t L 65KAD6  eGS51eA6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ES5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10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KP0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2.pro : 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4.pro : 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I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M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5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L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I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0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P14721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 : 1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6.pro : 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R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3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I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880|c0 : 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HV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NEVIKP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MY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GC GVFH6ATpMdFeS DPENE6IKPT6 G6L I6  C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44 65T3SaG361 2e q   Y12  wSd6 5    KMT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MYFvS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A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ES5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T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10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T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KP0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T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4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5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0.pro : M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1.pro : M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6.pro : M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M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3.pro : M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9880|c0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SI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SL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HLDD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H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a e n6dF63IIP LV6GpF6    PPSL6T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I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HY I64QgQ VHLDDLC  hi5L5e p A GR5IcSshdatI  6 4 6   5PEY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ES5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IP----------AE-K---------------TEAAEESNL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G : 34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10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------------------------HEKPV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KP0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------------AE-K---------------TEAAEESNL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G : 34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----------YQSI---------------SEIKTKNEN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 : 34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4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----------HH-L---------------CVFRVT--LI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P51105.pro : 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---------IKNHIN---------------GNHVNGVH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N : 3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0.pro : 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-----------RSAE---------------DNGHNREAI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Q : 3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1.pro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NNKGDEKEPILNSLENNYNIQDKELFPISEEKHINGQE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N : 3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106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R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-------------DVP----------------APAAGGKL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 : 34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3.pro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E--------VKKGLF---------------ESSINGNVH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N : 3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9880|c0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S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FE----------AEANG--------------QCLESKKCE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TA : 35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6P  f g d  6  6 FSSKK6   GF 54Y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dM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a6  C4 Kg 6p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ES5.pro : -----------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10.pro : -----------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KP0.pro : S-------------------------------------------------------------- : 3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2.pro : D-----------------------GLTDG-------MKPCNKTETGITGERTDAPMLAQQMCA : 3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4.pro : -----------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5.pro : D-----------------------DDHEK------GLLCCSKEGQ------------------ : 3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0.pro : N----------------------YASGKE------NAPVANHTEMLSNVEV------------ : 3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721.pro : TQDKELLPTSEEKRVNGLESALLSKIQDKEVLPTSGVKHAKGQENALLPDIANDHTDGRI--- : 44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6.pro : E----------------------------------GQAIGAET-------------------- : 3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103.pro : Q-----------------------KIGDE------GVKLVN----------------------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880|c0 : P-----------------------AIPNV-------VSP------------------------ : 3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177985" w:rsidRPr="006A33F0" w:rsidRDefault="00177985" w:rsidP="00177985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177985" w:rsidRPr="00C440DE" w:rsidRDefault="00177985" w:rsidP="00177985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177985" w:rsidRPr="006301E6" w:rsidRDefault="00177985" w:rsidP="00177985">
      <w:pPr>
        <w:autoSpaceDE w:val="0"/>
        <w:autoSpaceDN w:val="0"/>
        <w:adjustRightInd w:val="0"/>
        <w:jc w:val="left"/>
        <w:rPr>
          <w:rStyle w:val="a9"/>
        </w:rPr>
      </w:pPr>
    </w:p>
    <w:p w:rsidR="00177985" w:rsidRPr="006A33F0" w:rsidRDefault="00177985" w:rsidP="00177985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701BF9EF" wp14:editId="7C5028F3">
            <wp:extent cx="2838450" cy="2971800"/>
            <wp:effectExtent l="0" t="0" r="0" b="0"/>
            <wp:docPr id="9" name="图片 9" descr="DF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FR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177985" w:rsidRDefault="006B7F55"/>
    <w:sectPr w:rsidR="006B7F55" w:rsidRPr="00177985" w:rsidSect="00177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985" w:rsidRDefault="00177985" w:rsidP="00177985">
      <w:r>
        <w:separator/>
      </w:r>
    </w:p>
  </w:endnote>
  <w:endnote w:type="continuationSeparator" w:id="0">
    <w:p w:rsidR="00177985" w:rsidRDefault="00177985" w:rsidP="00177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985" w:rsidRDefault="00177985" w:rsidP="00177985">
      <w:r>
        <w:separator/>
      </w:r>
    </w:p>
  </w:footnote>
  <w:footnote w:type="continuationSeparator" w:id="0">
    <w:p w:rsidR="00177985" w:rsidRDefault="00177985" w:rsidP="00177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CDF"/>
    <w:rsid w:val="00177985"/>
    <w:rsid w:val="006B7F55"/>
    <w:rsid w:val="00E3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98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779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779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77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7985"/>
    <w:rPr>
      <w:sz w:val="18"/>
      <w:szCs w:val="18"/>
    </w:rPr>
  </w:style>
  <w:style w:type="paragraph" w:styleId="a4">
    <w:name w:val="footer"/>
    <w:basedOn w:val="a"/>
    <w:link w:val="Char0"/>
    <w:unhideWhenUsed/>
    <w:rsid w:val="00177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798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7798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779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779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7985"/>
    <w:rPr>
      <w:sz w:val="18"/>
      <w:szCs w:val="18"/>
    </w:rPr>
  </w:style>
  <w:style w:type="numbering" w:customStyle="1" w:styleId="10">
    <w:name w:val="无列表1"/>
    <w:next w:val="a2"/>
    <w:semiHidden/>
    <w:rsid w:val="00177985"/>
  </w:style>
  <w:style w:type="paragraph" w:styleId="a6">
    <w:name w:val="Document Map"/>
    <w:basedOn w:val="a"/>
    <w:link w:val="Char2"/>
    <w:semiHidden/>
    <w:rsid w:val="0017798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17798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77985"/>
  </w:style>
  <w:style w:type="character" w:styleId="a7">
    <w:name w:val="Emphasis"/>
    <w:basedOn w:val="a0"/>
    <w:uiPriority w:val="20"/>
    <w:qFormat/>
    <w:rsid w:val="00177985"/>
    <w:rPr>
      <w:i/>
      <w:iCs/>
    </w:rPr>
  </w:style>
  <w:style w:type="character" w:styleId="a8">
    <w:name w:val="Intense Emphasis"/>
    <w:basedOn w:val="a0"/>
    <w:uiPriority w:val="21"/>
    <w:qFormat/>
    <w:rsid w:val="00177985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177985"/>
    <w:rPr>
      <w:b/>
      <w:bCs/>
    </w:rPr>
  </w:style>
  <w:style w:type="paragraph" w:styleId="aa">
    <w:name w:val="List Paragraph"/>
    <w:basedOn w:val="a"/>
    <w:uiPriority w:val="34"/>
    <w:qFormat/>
    <w:rsid w:val="0017798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98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779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779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77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7985"/>
    <w:rPr>
      <w:sz w:val="18"/>
      <w:szCs w:val="18"/>
    </w:rPr>
  </w:style>
  <w:style w:type="paragraph" w:styleId="a4">
    <w:name w:val="footer"/>
    <w:basedOn w:val="a"/>
    <w:link w:val="Char0"/>
    <w:unhideWhenUsed/>
    <w:rsid w:val="00177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798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7798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779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779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7985"/>
    <w:rPr>
      <w:sz w:val="18"/>
      <w:szCs w:val="18"/>
    </w:rPr>
  </w:style>
  <w:style w:type="numbering" w:customStyle="1" w:styleId="10">
    <w:name w:val="无列表1"/>
    <w:next w:val="a2"/>
    <w:semiHidden/>
    <w:rsid w:val="00177985"/>
  </w:style>
  <w:style w:type="paragraph" w:styleId="a6">
    <w:name w:val="Document Map"/>
    <w:basedOn w:val="a"/>
    <w:link w:val="Char2"/>
    <w:semiHidden/>
    <w:rsid w:val="0017798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17798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77985"/>
  </w:style>
  <w:style w:type="character" w:styleId="a7">
    <w:name w:val="Emphasis"/>
    <w:basedOn w:val="a0"/>
    <w:uiPriority w:val="20"/>
    <w:qFormat/>
    <w:rsid w:val="00177985"/>
    <w:rPr>
      <w:i/>
      <w:iCs/>
    </w:rPr>
  </w:style>
  <w:style w:type="character" w:styleId="a8">
    <w:name w:val="Intense Emphasis"/>
    <w:basedOn w:val="a0"/>
    <w:uiPriority w:val="21"/>
    <w:qFormat/>
    <w:rsid w:val="00177985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177985"/>
    <w:rPr>
      <w:b/>
      <w:bCs/>
    </w:rPr>
  </w:style>
  <w:style w:type="paragraph" w:styleId="aa">
    <w:name w:val="List Paragraph"/>
    <w:basedOn w:val="a"/>
    <w:uiPriority w:val="34"/>
    <w:qFormat/>
    <w:rsid w:val="001779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4</Words>
  <Characters>6979</Characters>
  <Application>Microsoft Office Word</Application>
  <DocSecurity>0</DocSecurity>
  <Lines>58</Lines>
  <Paragraphs>16</Paragraphs>
  <ScaleCrop>false</ScaleCrop>
  <Company>微软中国</Company>
  <LinksUpToDate>false</LinksUpToDate>
  <CharactersWithSpaces>8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0:00Z</dcterms:created>
  <dcterms:modified xsi:type="dcterms:W3CDTF">2017-07-26T11:41:00Z</dcterms:modified>
</cp:coreProperties>
</file>